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2242C" w14:textId="47E1D1E4" w:rsidR="006C574D" w:rsidRDefault="006C574D" w:rsidP="006C57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7C56A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C56AB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="007C56AB" w:rsidRPr="007C56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imer/probe sequences for </w:t>
      </w:r>
      <w:r w:rsidR="007C56AB" w:rsidRPr="007C56A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BRAF </w:t>
      </w:r>
      <w:r w:rsidR="007C56AB" w:rsidRPr="007C56AB">
        <w:rPr>
          <w:rFonts w:ascii="Times New Roman" w:eastAsia="Times New Roman" w:hAnsi="Times New Roman" w:cs="Times New Roman"/>
          <w:b/>
          <w:bCs/>
          <w:sz w:val="24"/>
          <w:szCs w:val="24"/>
        </w:rPr>
        <w:t>non-mutated exon</w:t>
      </w:r>
      <w:r w:rsidR="007C56AB" w:rsidRPr="007C56A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C56AB" w:rsidRPr="007C56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r w:rsidR="007C56AB" w:rsidRPr="007C56A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RAF(V600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5216"/>
      </w:tblGrid>
      <w:tr w:rsidR="006C574D" w14:paraId="04222430" w14:textId="77777777" w:rsidTr="004D53DE">
        <w:tc>
          <w:tcPr>
            <w:tcW w:w="1915" w:type="dxa"/>
            <w:vMerge w:val="restart"/>
            <w:vAlign w:val="center"/>
          </w:tcPr>
          <w:p w14:paraId="0422242D" w14:textId="77777777" w:rsidR="006C574D" w:rsidRPr="00B75264" w:rsidRDefault="006C574D" w:rsidP="004D5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F non-mutated exon</w:t>
            </w:r>
          </w:p>
        </w:tc>
        <w:tc>
          <w:tcPr>
            <w:tcW w:w="1915" w:type="dxa"/>
          </w:tcPr>
          <w:p w14:paraId="0422242E" w14:textId="77777777" w:rsidR="006C574D" w:rsidRPr="00B75264" w:rsidRDefault="006C574D" w:rsidP="004D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216" w:type="dxa"/>
          </w:tcPr>
          <w:p w14:paraId="0422242F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FA0">
              <w:rPr>
                <w:rFonts w:ascii="Times New Roman" w:hAnsi="Times New Roman" w:cs="Times New Roman"/>
                <w:sz w:val="24"/>
                <w:szCs w:val="24"/>
              </w:rPr>
              <w:t>5’-TAGGTGATTTTGGTCTAGCTACCGA</w:t>
            </w:r>
          </w:p>
        </w:tc>
      </w:tr>
      <w:tr w:rsidR="006C574D" w14:paraId="04222434" w14:textId="77777777" w:rsidTr="004D53DE">
        <w:tc>
          <w:tcPr>
            <w:tcW w:w="1915" w:type="dxa"/>
            <w:vMerge/>
            <w:vAlign w:val="center"/>
          </w:tcPr>
          <w:p w14:paraId="04222431" w14:textId="77777777" w:rsidR="006C574D" w:rsidRPr="00B75264" w:rsidRDefault="006C574D" w:rsidP="004D5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15" w:type="dxa"/>
          </w:tcPr>
          <w:p w14:paraId="04222432" w14:textId="77777777" w:rsidR="006C574D" w:rsidRPr="00B75264" w:rsidRDefault="006C574D" w:rsidP="004D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216" w:type="dxa"/>
          </w:tcPr>
          <w:p w14:paraId="04222433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FA0">
              <w:rPr>
                <w:rFonts w:ascii="Times New Roman" w:hAnsi="Times New Roman" w:cs="Times New Roman"/>
                <w:sz w:val="24"/>
                <w:szCs w:val="24"/>
              </w:rPr>
              <w:t>5’-GGATCCAGACAACTGTTCAAACTG</w:t>
            </w:r>
          </w:p>
        </w:tc>
      </w:tr>
      <w:tr w:rsidR="006C574D" w14:paraId="04222438" w14:textId="77777777" w:rsidTr="004D53DE">
        <w:tc>
          <w:tcPr>
            <w:tcW w:w="1915" w:type="dxa"/>
            <w:vMerge/>
            <w:vAlign w:val="center"/>
          </w:tcPr>
          <w:p w14:paraId="04222435" w14:textId="77777777" w:rsidR="006C574D" w:rsidRPr="00B75264" w:rsidRDefault="006C574D" w:rsidP="004D5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15" w:type="dxa"/>
          </w:tcPr>
          <w:p w14:paraId="04222436" w14:textId="77777777" w:rsidR="006C574D" w:rsidRPr="00B75264" w:rsidRDefault="006C574D" w:rsidP="004D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216" w:type="dxa"/>
          </w:tcPr>
          <w:p w14:paraId="04222437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FA0">
              <w:rPr>
                <w:rFonts w:ascii="Times New Roman" w:hAnsi="Times New Roman" w:cs="Times New Roman"/>
                <w:sz w:val="24"/>
                <w:szCs w:val="24"/>
              </w:rPr>
              <w:t>5’-[JOE]GAATCTCGATGGAGTGGGTC</w:t>
            </w:r>
          </w:p>
        </w:tc>
      </w:tr>
      <w:tr w:rsidR="006C574D" w14:paraId="0422243C" w14:textId="77777777" w:rsidTr="004D53DE">
        <w:tc>
          <w:tcPr>
            <w:tcW w:w="1915" w:type="dxa"/>
            <w:vMerge w:val="restart"/>
            <w:vAlign w:val="center"/>
          </w:tcPr>
          <w:p w14:paraId="04222439" w14:textId="77777777" w:rsidR="006C574D" w:rsidRPr="00B75264" w:rsidRDefault="006C574D" w:rsidP="004D5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F(V600E)</w:t>
            </w:r>
          </w:p>
        </w:tc>
        <w:tc>
          <w:tcPr>
            <w:tcW w:w="1915" w:type="dxa"/>
          </w:tcPr>
          <w:p w14:paraId="0422243A" w14:textId="77777777" w:rsidR="006C574D" w:rsidRPr="00B75264" w:rsidRDefault="006C574D" w:rsidP="004D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216" w:type="dxa"/>
          </w:tcPr>
          <w:p w14:paraId="0422243B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FA0">
              <w:rPr>
                <w:rFonts w:ascii="Times New Roman" w:hAnsi="Times New Roman" w:cs="Times New Roman"/>
                <w:sz w:val="24"/>
                <w:szCs w:val="24"/>
              </w:rPr>
              <w:t>5’-GATGCACTCCAACAAAGAGAACAA</w:t>
            </w:r>
          </w:p>
        </w:tc>
      </w:tr>
      <w:tr w:rsidR="006C574D" w14:paraId="04222440" w14:textId="77777777" w:rsidTr="004D53DE">
        <w:tc>
          <w:tcPr>
            <w:tcW w:w="1915" w:type="dxa"/>
            <w:vMerge/>
          </w:tcPr>
          <w:p w14:paraId="0422243D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14:paraId="0422243E" w14:textId="77777777" w:rsidR="006C574D" w:rsidRPr="00B75264" w:rsidRDefault="006C574D" w:rsidP="004D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216" w:type="dxa"/>
          </w:tcPr>
          <w:p w14:paraId="0422243F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FA0">
              <w:rPr>
                <w:rFonts w:ascii="Times New Roman" w:hAnsi="Times New Roman" w:cs="Times New Roman"/>
                <w:sz w:val="24"/>
                <w:szCs w:val="24"/>
              </w:rPr>
              <w:t>5’-GGTATCCATTGATGCAGAGCTAGA</w:t>
            </w:r>
          </w:p>
        </w:tc>
      </w:tr>
      <w:tr w:rsidR="006C574D" w14:paraId="04222444" w14:textId="77777777" w:rsidTr="004D53DE">
        <w:tc>
          <w:tcPr>
            <w:tcW w:w="1915" w:type="dxa"/>
            <w:vMerge/>
          </w:tcPr>
          <w:p w14:paraId="04222441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14:paraId="04222442" w14:textId="77777777" w:rsidR="006C574D" w:rsidRPr="00B75264" w:rsidRDefault="006C574D" w:rsidP="004D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264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216" w:type="dxa"/>
          </w:tcPr>
          <w:p w14:paraId="04222443" w14:textId="77777777" w:rsidR="006C574D" w:rsidRDefault="006C574D" w:rsidP="004D5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FA0">
              <w:rPr>
                <w:rFonts w:ascii="Times New Roman" w:hAnsi="Times New Roman" w:cs="Times New Roman"/>
                <w:sz w:val="24"/>
                <w:szCs w:val="24"/>
              </w:rPr>
              <w:t>5’-[ROX]TCTCTGGGGAACGGAACTGA</w:t>
            </w:r>
          </w:p>
        </w:tc>
      </w:tr>
    </w:tbl>
    <w:p w14:paraId="04222445" w14:textId="77777777" w:rsidR="006C574D" w:rsidRPr="002E0FA0" w:rsidRDefault="006C574D" w:rsidP="006C574D">
      <w:pPr>
        <w:rPr>
          <w:rFonts w:ascii="Times New Roman" w:hAnsi="Times New Roman" w:cs="Times New Roman"/>
          <w:b/>
          <w:sz w:val="24"/>
          <w:szCs w:val="24"/>
        </w:rPr>
      </w:pPr>
    </w:p>
    <w:p w14:paraId="04222446" w14:textId="77777777" w:rsidR="00DD041E" w:rsidRDefault="00DD041E"/>
    <w:sectPr w:rsidR="00DD0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13"/>
    <w:rsid w:val="00063F13"/>
    <w:rsid w:val="006C574D"/>
    <w:rsid w:val="007C56AB"/>
    <w:rsid w:val="00DD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242C"/>
  <w15:chartTrackingRefBased/>
  <w15:docId w15:val="{69E915AD-BD09-4AC5-A917-6BA0D26CB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74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7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2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158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pal Patel</dc:creator>
  <cp:keywords/>
  <dc:description/>
  <cp:lastModifiedBy>Patel, Krupal B</cp:lastModifiedBy>
  <cp:revision>3</cp:revision>
  <dcterms:created xsi:type="dcterms:W3CDTF">2018-12-28T01:19:00Z</dcterms:created>
  <dcterms:modified xsi:type="dcterms:W3CDTF">2021-06-06T05:30:00Z</dcterms:modified>
</cp:coreProperties>
</file>